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supplementary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supplementary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0"/>
              </w:rPr>
              <w:t>Supplementary fi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 supplementary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supplement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supplementary</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upplementary</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upplement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upplementary</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upplementary</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supplementary</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supplement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supplement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supplementar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supplementar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supplementar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8T11:08:00Z</dcterms:created>
  <dc:creator>JKitchen</dc:creator>
  <dc:description/>
  <cp:keywords/>
  <dc:language>en-US</dc:language>
  <cp:lastModifiedBy>Lisa Willcocks</cp:lastModifiedBy>
  <dcterms:modified xsi:type="dcterms:W3CDTF">2024-03-28T11:08:00Z</dcterms:modified>
  <cp:revision>2</cp:revision>
  <dc:subject/>
  <dc:title>Table 1  SPIRIT 2013 checklist: recommended items to address in a clinical trial protocol and related documents*</dc:title>
</cp:coreProperties>
</file>